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9E785A" w14:textId="3A6F5D54" w:rsidR="006908FD" w:rsidRPr="000D79CD" w:rsidRDefault="006908FD" w:rsidP="000D79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PlainTable2"/>
        <w:tblW w:w="4849" w:type="pct"/>
        <w:tblLook w:val="04A0" w:firstRow="1" w:lastRow="0" w:firstColumn="1" w:lastColumn="0" w:noHBand="0" w:noVBand="1"/>
      </w:tblPr>
      <w:tblGrid>
        <w:gridCol w:w="2185"/>
        <w:gridCol w:w="2463"/>
        <w:gridCol w:w="1915"/>
        <w:gridCol w:w="2190"/>
      </w:tblGrid>
      <w:tr w:rsidR="006908FD" w:rsidRPr="00DF5C84" w14:paraId="4AFC5AF5" w14:textId="77777777" w:rsidTr="00D13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pct"/>
            <w:gridSpan w:val="2"/>
          </w:tcPr>
          <w:p w14:paraId="597BD0B6" w14:textId="77777777" w:rsidR="006908FD" w:rsidRPr="00DF5C84" w:rsidRDefault="006908FD" w:rsidP="000D79CD">
            <w:pPr>
              <w:spacing w:line="480" w:lineRule="auto"/>
              <w:rPr>
                <w:rFonts w:eastAsia="Times New Roman" w:cs="Times New Roman"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szCs w:val="24"/>
                <w:lang w:eastAsia="en-ZW"/>
              </w:rPr>
              <w:t>Experimental group</w:t>
            </w:r>
          </w:p>
        </w:tc>
        <w:tc>
          <w:tcPr>
            <w:tcW w:w="2345" w:type="pct"/>
            <w:gridSpan w:val="2"/>
          </w:tcPr>
          <w:p w14:paraId="7E02C2E9" w14:textId="77777777" w:rsidR="006908FD" w:rsidRPr="00DF5C84" w:rsidRDefault="006908FD" w:rsidP="000D79C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szCs w:val="24"/>
                <w:lang w:eastAsia="en-ZW"/>
              </w:rPr>
              <w:t>Total biomass</w:t>
            </w:r>
          </w:p>
        </w:tc>
      </w:tr>
      <w:tr w:rsidR="006908FD" w:rsidRPr="00DF5C84" w14:paraId="7979059E" w14:textId="77777777" w:rsidTr="00D13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4E3A3BA6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szCs w:val="24"/>
                <w:lang w:eastAsia="en-ZW"/>
              </w:rPr>
              <w:t>Phytometer species</w:t>
            </w:r>
          </w:p>
        </w:tc>
        <w:tc>
          <w:tcPr>
            <w:tcW w:w="1407" w:type="pct"/>
          </w:tcPr>
          <w:p w14:paraId="2B0F368F" w14:textId="77777777" w:rsidR="006908FD" w:rsidRPr="00DF5C84" w:rsidRDefault="006908FD" w:rsidP="000D7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/>
                <w:szCs w:val="24"/>
                <w:lang w:eastAsia="en-ZW"/>
              </w:rPr>
              <w:t>Conditioning species</w:t>
            </w:r>
          </w:p>
        </w:tc>
        <w:tc>
          <w:tcPr>
            <w:tcW w:w="1094" w:type="pct"/>
          </w:tcPr>
          <w:p w14:paraId="01ACCAF8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/>
                <w:i/>
                <w:szCs w:val="24"/>
                <w:lang w:eastAsia="en-ZW"/>
              </w:rPr>
              <w:t>F</w:t>
            </w:r>
          </w:p>
        </w:tc>
        <w:tc>
          <w:tcPr>
            <w:tcW w:w="1251" w:type="pct"/>
          </w:tcPr>
          <w:p w14:paraId="5CF3365A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/>
                <w:szCs w:val="24"/>
                <w:lang w:eastAsia="en-ZW"/>
              </w:rPr>
              <w:t>p</w:t>
            </w:r>
          </w:p>
        </w:tc>
      </w:tr>
      <w:tr w:rsidR="006908FD" w:rsidRPr="00DF5C84" w14:paraId="154B20FE" w14:textId="77777777" w:rsidTr="00D13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32D976F6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Z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ea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mays</w:t>
            </w:r>
          </w:p>
        </w:tc>
        <w:tc>
          <w:tcPr>
            <w:tcW w:w="1407" w:type="pct"/>
          </w:tcPr>
          <w:p w14:paraId="5BB578E2" w14:textId="77777777" w:rsidR="006908FD" w:rsidRPr="00DF5C84" w:rsidRDefault="006908FD" w:rsidP="000D79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Z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ea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mays</w:t>
            </w:r>
          </w:p>
        </w:tc>
        <w:tc>
          <w:tcPr>
            <w:tcW w:w="1094" w:type="pct"/>
          </w:tcPr>
          <w:p w14:paraId="5BEB54CF" w14:textId="77777777" w:rsidR="006908FD" w:rsidRPr="00DF5C84" w:rsidRDefault="006908FD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7.24</w:t>
            </w:r>
          </w:p>
        </w:tc>
        <w:tc>
          <w:tcPr>
            <w:tcW w:w="1251" w:type="pct"/>
          </w:tcPr>
          <w:p w14:paraId="6E2179D0" w14:textId="2F54FF49" w:rsidR="006908FD" w:rsidRPr="00DF5C84" w:rsidRDefault="006908FD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004</w:t>
            </w:r>
          </w:p>
        </w:tc>
      </w:tr>
      <w:tr w:rsidR="006908FD" w:rsidRPr="00DF5C84" w14:paraId="0C3285B3" w14:textId="77777777" w:rsidTr="00D13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7E3D70A2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Z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ea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mays</w:t>
            </w:r>
          </w:p>
        </w:tc>
        <w:tc>
          <w:tcPr>
            <w:tcW w:w="1407" w:type="pct"/>
          </w:tcPr>
          <w:p w14:paraId="1616F82E" w14:textId="77777777" w:rsidR="006908FD" w:rsidRPr="00DF5C84" w:rsidRDefault="006908FD" w:rsidP="000D7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P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haseolus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vulgaris</w:t>
            </w:r>
          </w:p>
        </w:tc>
        <w:tc>
          <w:tcPr>
            <w:tcW w:w="1094" w:type="pct"/>
          </w:tcPr>
          <w:p w14:paraId="0A3BC3F9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202</w:t>
            </w:r>
          </w:p>
        </w:tc>
        <w:tc>
          <w:tcPr>
            <w:tcW w:w="1251" w:type="pct"/>
          </w:tcPr>
          <w:p w14:paraId="31D9D0F8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819</w:t>
            </w:r>
          </w:p>
        </w:tc>
      </w:tr>
      <w:tr w:rsidR="006908FD" w:rsidRPr="00DF5C84" w14:paraId="4C6484C9" w14:textId="77777777" w:rsidTr="00D13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093FE212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Z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ea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mays</w:t>
            </w:r>
          </w:p>
        </w:tc>
        <w:tc>
          <w:tcPr>
            <w:tcW w:w="1407" w:type="pct"/>
          </w:tcPr>
          <w:p w14:paraId="72D08F4C" w14:textId="77777777" w:rsidR="006908FD" w:rsidRPr="00DF5C84" w:rsidRDefault="006908FD" w:rsidP="000D79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H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elianthus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annuus</w:t>
            </w:r>
          </w:p>
        </w:tc>
        <w:tc>
          <w:tcPr>
            <w:tcW w:w="1094" w:type="pct"/>
          </w:tcPr>
          <w:p w14:paraId="461650BE" w14:textId="77777777" w:rsidR="006908FD" w:rsidRPr="00DF5C84" w:rsidRDefault="006908FD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22.4</w:t>
            </w:r>
          </w:p>
        </w:tc>
        <w:tc>
          <w:tcPr>
            <w:tcW w:w="1251" w:type="pct"/>
          </w:tcPr>
          <w:p w14:paraId="612465DC" w14:textId="6AD26171" w:rsidR="006908FD" w:rsidRPr="00DF5C84" w:rsidRDefault="00E73E1C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>
              <w:rPr>
                <w:rFonts w:eastAsia="Arial" w:cs="Times New Roman"/>
                <w:szCs w:val="24"/>
                <w:lang w:eastAsia="en-ZW"/>
              </w:rPr>
              <w:t>&lt;</w:t>
            </w:r>
            <w:r w:rsidR="006908FD" w:rsidRPr="00DF5C84">
              <w:rPr>
                <w:rFonts w:eastAsia="Arial" w:cs="Times New Roman"/>
                <w:szCs w:val="24"/>
                <w:lang w:eastAsia="en-ZW"/>
              </w:rPr>
              <w:t>0.00</w:t>
            </w:r>
            <w:r>
              <w:rPr>
                <w:rFonts w:eastAsia="Arial" w:cs="Times New Roman"/>
                <w:szCs w:val="24"/>
                <w:lang w:eastAsia="en-ZW"/>
              </w:rPr>
              <w:t>1</w:t>
            </w:r>
          </w:p>
        </w:tc>
      </w:tr>
      <w:tr w:rsidR="006908FD" w:rsidRPr="00DF5C84" w14:paraId="6CC34601" w14:textId="77777777" w:rsidTr="00D13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4746E105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Z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ea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mays</w:t>
            </w:r>
          </w:p>
        </w:tc>
        <w:tc>
          <w:tcPr>
            <w:tcW w:w="1407" w:type="pct"/>
          </w:tcPr>
          <w:p w14:paraId="05335A08" w14:textId="77777777" w:rsidR="006908FD" w:rsidRPr="00DF5C84" w:rsidRDefault="006908FD" w:rsidP="000D7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G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lycine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max</w:t>
            </w:r>
          </w:p>
        </w:tc>
        <w:tc>
          <w:tcPr>
            <w:tcW w:w="1094" w:type="pct"/>
          </w:tcPr>
          <w:p w14:paraId="1E1196E3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047</w:t>
            </w:r>
          </w:p>
        </w:tc>
        <w:tc>
          <w:tcPr>
            <w:tcW w:w="1251" w:type="pct"/>
          </w:tcPr>
          <w:p w14:paraId="23D63BDD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954</w:t>
            </w:r>
          </w:p>
        </w:tc>
      </w:tr>
      <w:tr w:rsidR="006908FD" w:rsidRPr="00DF5C84" w14:paraId="452E690F" w14:textId="77777777" w:rsidTr="00D13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1A618176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P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haseolus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vulgaris</w:t>
            </w:r>
          </w:p>
        </w:tc>
        <w:tc>
          <w:tcPr>
            <w:tcW w:w="1407" w:type="pct"/>
          </w:tcPr>
          <w:p w14:paraId="29B05154" w14:textId="77777777" w:rsidR="006908FD" w:rsidRPr="00DF5C84" w:rsidRDefault="006908FD" w:rsidP="000D79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Z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ea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mays</w:t>
            </w:r>
          </w:p>
        </w:tc>
        <w:tc>
          <w:tcPr>
            <w:tcW w:w="1094" w:type="pct"/>
          </w:tcPr>
          <w:p w14:paraId="6C2CC59A" w14:textId="77777777" w:rsidR="006908FD" w:rsidRPr="00DF5C84" w:rsidRDefault="006908FD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927</w:t>
            </w:r>
          </w:p>
        </w:tc>
        <w:tc>
          <w:tcPr>
            <w:tcW w:w="1251" w:type="pct"/>
          </w:tcPr>
          <w:p w14:paraId="0CA586BB" w14:textId="77777777" w:rsidR="006908FD" w:rsidRPr="00DF5C84" w:rsidRDefault="006908FD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411</w:t>
            </w:r>
          </w:p>
        </w:tc>
      </w:tr>
      <w:tr w:rsidR="006908FD" w:rsidRPr="00DF5C84" w14:paraId="286A8D28" w14:textId="77777777" w:rsidTr="00D13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208135F9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P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haseolus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vulgaris</w:t>
            </w:r>
          </w:p>
        </w:tc>
        <w:tc>
          <w:tcPr>
            <w:tcW w:w="1407" w:type="pct"/>
          </w:tcPr>
          <w:p w14:paraId="18005CEA" w14:textId="77777777" w:rsidR="006908FD" w:rsidRPr="00DF5C84" w:rsidRDefault="006908FD" w:rsidP="000D7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H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elianthus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annuus</w:t>
            </w:r>
          </w:p>
        </w:tc>
        <w:tc>
          <w:tcPr>
            <w:tcW w:w="1094" w:type="pct"/>
          </w:tcPr>
          <w:p w14:paraId="60F92D1C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057</w:t>
            </w:r>
          </w:p>
        </w:tc>
        <w:tc>
          <w:tcPr>
            <w:tcW w:w="1251" w:type="pct"/>
          </w:tcPr>
          <w:p w14:paraId="52447C8A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945</w:t>
            </w:r>
          </w:p>
        </w:tc>
      </w:tr>
      <w:tr w:rsidR="006908FD" w:rsidRPr="00DF5C84" w14:paraId="1C96060A" w14:textId="77777777" w:rsidTr="00D13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1AB5F4E6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P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haseolus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vulgaris</w:t>
            </w:r>
          </w:p>
        </w:tc>
        <w:tc>
          <w:tcPr>
            <w:tcW w:w="1407" w:type="pct"/>
          </w:tcPr>
          <w:p w14:paraId="5180EC54" w14:textId="77777777" w:rsidR="006908FD" w:rsidRPr="00DF5C84" w:rsidRDefault="006908FD" w:rsidP="000D79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G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lycine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max</w:t>
            </w:r>
          </w:p>
        </w:tc>
        <w:tc>
          <w:tcPr>
            <w:tcW w:w="1094" w:type="pct"/>
          </w:tcPr>
          <w:p w14:paraId="59F72503" w14:textId="77777777" w:rsidR="006908FD" w:rsidRPr="00DF5C84" w:rsidRDefault="006908FD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3.07</w:t>
            </w:r>
          </w:p>
        </w:tc>
        <w:tc>
          <w:tcPr>
            <w:tcW w:w="1251" w:type="pct"/>
          </w:tcPr>
          <w:p w14:paraId="7953BD67" w14:textId="77777777" w:rsidR="006908FD" w:rsidRPr="00DF5C84" w:rsidRDefault="006908FD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068</w:t>
            </w:r>
          </w:p>
        </w:tc>
      </w:tr>
      <w:tr w:rsidR="006908FD" w:rsidRPr="00DF5C84" w14:paraId="0D078AC7" w14:textId="77777777" w:rsidTr="00D13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42727D95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P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haseolus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vulgaris</w:t>
            </w:r>
          </w:p>
        </w:tc>
        <w:tc>
          <w:tcPr>
            <w:tcW w:w="1407" w:type="pct"/>
          </w:tcPr>
          <w:p w14:paraId="3D488FB3" w14:textId="77777777" w:rsidR="006908FD" w:rsidRPr="00DF5C84" w:rsidRDefault="006908FD" w:rsidP="000D7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P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haseolus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vulgaris</w:t>
            </w:r>
          </w:p>
        </w:tc>
        <w:tc>
          <w:tcPr>
            <w:tcW w:w="1094" w:type="pct"/>
          </w:tcPr>
          <w:p w14:paraId="23BDA650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194</w:t>
            </w:r>
          </w:p>
        </w:tc>
        <w:tc>
          <w:tcPr>
            <w:tcW w:w="1251" w:type="pct"/>
          </w:tcPr>
          <w:p w14:paraId="3DA20E33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825</w:t>
            </w:r>
          </w:p>
        </w:tc>
      </w:tr>
      <w:tr w:rsidR="006908FD" w:rsidRPr="00DF5C84" w14:paraId="6F5E4DE4" w14:textId="77777777" w:rsidTr="00D13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7563BC5F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H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elianthus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annuus</w:t>
            </w:r>
          </w:p>
        </w:tc>
        <w:tc>
          <w:tcPr>
            <w:tcW w:w="1407" w:type="pct"/>
          </w:tcPr>
          <w:p w14:paraId="0E3E7EAD" w14:textId="77777777" w:rsidR="006908FD" w:rsidRPr="00DF5C84" w:rsidRDefault="006908FD" w:rsidP="000D79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Z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ea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mays</w:t>
            </w:r>
          </w:p>
        </w:tc>
        <w:tc>
          <w:tcPr>
            <w:tcW w:w="1094" w:type="pct"/>
          </w:tcPr>
          <w:p w14:paraId="0E8E778F" w14:textId="77777777" w:rsidR="006908FD" w:rsidRPr="00DF5C84" w:rsidRDefault="006908FD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1.58</w:t>
            </w:r>
          </w:p>
        </w:tc>
        <w:tc>
          <w:tcPr>
            <w:tcW w:w="1251" w:type="pct"/>
          </w:tcPr>
          <w:p w14:paraId="0A8D7215" w14:textId="77777777" w:rsidR="006908FD" w:rsidRPr="00DF5C84" w:rsidRDefault="006908FD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229</w:t>
            </w:r>
          </w:p>
        </w:tc>
      </w:tr>
      <w:tr w:rsidR="006908FD" w:rsidRPr="00DF5C84" w14:paraId="6865EBAC" w14:textId="77777777" w:rsidTr="00D13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0FDF21DC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H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elianthus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annuus</w:t>
            </w:r>
          </w:p>
        </w:tc>
        <w:tc>
          <w:tcPr>
            <w:tcW w:w="1407" w:type="pct"/>
          </w:tcPr>
          <w:p w14:paraId="7E22BC7A" w14:textId="77777777" w:rsidR="006908FD" w:rsidRPr="00DF5C84" w:rsidRDefault="006908FD" w:rsidP="000D7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H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elianthus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annuus</w:t>
            </w:r>
          </w:p>
        </w:tc>
        <w:tc>
          <w:tcPr>
            <w:tcW w:w="1094" w:type="pct"/>
          </w:tcPr>
          <w:p w14:paraId="15A58012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9.79</w:t>
            </w:r>
          </w:p>
        </w:tc>
        <w:tc>
          <w:tcPr>
            <w:tcW w:w="1251" w:type="pct"/>
          </w:tcPr>
          <w:p w14:paraId="092EEDD0" w14:textId="23F128A9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001</w:t>
            </w:r>
          </w:p>
        </w:tc>
      </w:tr>
      <w:tr w:rsidR="006908FD" w:rsidRPr="00DF5C84" w14:paraId="5CCCCEB3" w14:textId="77777777" w:rsidTr="00D13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290F1EA5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H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elianthus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annuus</w:t>
            </w:r>
          </w:p>
        </w:tc>
        <w:tc>
          <w:tcPr>
            <w:tcW w:w="1407" w:type="pct"/>
          </w:tcPr>
          <w:p w14:paraId="44176EC4" w14:textId="77777777" w:rsidR="006908FD" w:rsidRPr="00DF5C84" w:rsidRDefault="006908FD" w:rsidP="000D79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G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lycine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max</w:t>
            </w:r>
          </w:p>
        </w:tc>
        <w:tc>
          <w:tcPr>
            <w:tcW w:w="1094" w:type="pct"/>
          </w:tcPr>
          <w:p w14:paraId="52013257" w14:textId="77777777" w:rsidR="006908FD" w:rsidRPr="00DF5C84" w:rsidRDefault="006908FD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480</w:t>
            </w:r>
          </w:p>
        </w:tc>
        <w:tc>
          <w:tcPr>
            <w:tcW w:w="1251" w:type="pct"/>
          </w:tcPr>
          <w:p w14:paraId="12F504FB" w14:textId="77777777" w:rsidR="006908FD" w:rsidRPr="00DF5C84" w:rsidRDefault="006908FD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626</w:t>
            </w:r>
          </w:p>
        </w:tc>
      </w:tr>
      <w:tr w:rsidR="006908FD" w:rsidRPr="00DF5C84" w14:paraId="20BF26ED" w14:textId="77777777" w:rsidTr="00D13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382287BD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H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elianthus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annuus</w:t>
            </w:r>
          </w:p>
        </w:tc>
        <w:tc>
          <w:tcPr>
            <w:tcW w:w="1407" w:type="pct"/>
          </w:tcPr>
          <w:p w14:paraId="1FBE27EB" w14:textId="77777777" w:rsidR="006908FD" w:rsidRPr="00DF5C84" w:rsidRDefault="006908FD" w:rsidP="000D7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P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haseolus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vulgaris</w:t>
            </w:r>
          </w:p>
        </w:tc>
        <w:tc>
          <w:tcPr>
            <w:tcW w:w="1094" w:type="pct"/>
          </w:tcPr>
          <w:p w14:paraId="5D0E1612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848</w:t>
            </w:r>
          </w:p>
        </w:tc>
        <w:tc>
          <w:tcPr>
            <w:tcW w:w="1251" w:type="pct"/>
          </w:tcPr>
          <w:p w14:paraId="0071971F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442</w:t>
            </w:r>
          </w:p>
        </w:tc>
      </w:tr>
      <w:tr w:rsidR="006908FD" w:rsidRPr="00DF5C84" w14:paraId="66A3D827" w14:textId="77777777" w:rsidTr="00D13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60452172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G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lycine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max</w:t>
            </w:r>
          </w:p>
        </w:tc>
        <w:tc>
          <w:tcPr>
            <w:tcW w:w="1407" w:type="pct"/>
          </w:tcPr>
          <w:p w14:paraId="57210577" w14:textId="77777777" w:rsidR="006908FD" w:rsidRPr="00DF5C84" w:rsidRDefault="006908FD" w:rsidP="000D79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Z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ea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mays</w:t>
            </w:r>
          </w:p>
        </w:tc>
        <w:tc>
          <w:tcPr>
            <w:tcW w:w="1094" w:type="pct"/>
          </w:tcPr>
          <w:p w14:paraId="28DB8FBB" w14:textId="77777777" w:rsidR="006908FD" w:rsidRPr="00DF5C84" w:rsidRDefault="006908FD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29.9</w:t>
            </w:r>
          </w:p>
        </w:tc>
        <w:tc>
          <w:tcPr>
            <w:tcW w:w="1251" w:type="pct"/>
          </w:tcPr>
          <w:p w14:paraId="0A25C92F" w14:textId="75B19191" w:rsidR="006908FD" w:rsidRPr="00DF5C84" w:rsidRDefault="00E73E1C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>
              <w:rPr>
                <w:rFonts w:eastAsia="Arial" w:cs="Times New Roman"/>
                <w:szCs w:val="24"/>
                <w:lang w:eastAsia="en-ZW"/>
              </w:rPr>
              <w:t>&lt;</w:t>
            </w:r>
            <w:r w:rsidR="006908FD" w:rsidRPr="00DF5C84">
              <w:rPr>
                <w:rFonts w:eastAsia="Arial" w:cs="Times New Roman"/>
                <w:szCs w:val="24"/>
                <w:lang w:eastAsia="en-ZW"/>
              </w:rPr>
              <w:t>0.00</w:t>
            </w:r>
            <w:r>
              <w:rPr>
                <w:rFonts w:eastAsia="Arial" w:cs="Times New Roman"/>
                <w:szCs w:val="24"/>
                <w:lang w:eastAsia="en-ZW"/>
              </w:rPr>
              <w:t>1</w:t>
            </w:r>
          </w:p>
        </w:tc>
      </w:tr>
      <w:tr w:rsidR="006908FD" w:rsidRPr="00DF5C84" w14:paraId="234649AF" w14:textId="77777777" w:rsidTr="00D13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36A84655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G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lycine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max</w:t>
            </w:r>
          </w:p>
        </w:tc>
        <w:tc>
          <w:tcPr>
            <w:tcW w:w="1407" w:type="pct"/>
          </w:tcPr>
          <w:p w14:paraId="709EEF83" w14:textId="77777777" w:rsidR="006908FD" w:rsidRPr="00DF5C84" w:rsidRDefault="006908FD" w:rsidP="000D7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H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elianthus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annuus</w:t>
            </w:r>
          </w:p>
        </w:tc>
        <w:tc>
          <w:tcPr>
            <w:tcW w:w="1094" w:type="pct"/>
          </w:tcPr>
          <w:p w14:paraId="1C575D1E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3.31</w:t>
            </w:r>
          </w:p>
        </w:tc>
        <w:tc>
          <w:tcPr>
            <w:tcW w:w="1251" w:type="pct"/>
          </w:tcPr>
          <w:p w14:paraId="5E9C0A5C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056</w:t>
            </w:r>
          </w:p>
        </w:tc>
      </w:tr>
      <w:tr w:rsidR="006908FD" w:rsidRPr="00DF5C84" w14:paraId="6662B383" w14:textId="77777777" w:rsidTr="00D13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5A858561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G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lycine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max</w:t>
            </w:r>
          </w:p>
        </w:tc>
        <w:tc>
          <w:tcPr>
            <w:tcW w:w="1407" w:type="pct"/>
          </w:tcPr>
          <w:p w14:paraId="4F5ACD07" w14:textId="77777777" w:rsidR="006908FD" w:rsidRPr="00DF5C84" w:rsidRDefault="006908FD" w:rsidP="000D79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G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lycine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max</w:t>
            </w:r>
          </w:p>
        </w:tc>
        <w:tc>
          <w:tcPr>
            <w:tcW w:w="1094" w:type="pct"/>
          </w:tcPr>
          <w:p w14:paraId="697869DF" w14:textId="77777777" w:rsidR="006908FD" w:rsidRPr="00DF5C84" w:rsidRDefault="006908FD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12.5</w:t>
            </w:r>
          </w:p>
        </w:tc>
        <w:tc>
          <w:tcPr>
            <w:tcW w:w="1251" w:type="pct"/>
          </w:tcPr>
          <w:p w14:paraId="4B82722B" w14:textId="382A4E07" w:rsidR="006908FD" w:rsidRPr="00DF5C84" w:rsidRDefault="00E73E1C" w:rsidP="000D79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>
              <w:rPr>
                <w:rFonts w:eastAsia="Arial" w:cs="Times New Roman"/>
                <w:szCs w:val="24"/>
                <w:lang w:eastAsia="en-ZW"/>
              </w:rPr>
              <w:t>&lt;</w:t>
            </w:r>
            <w:r w:rsidR="006908FD" w:rsidRPr="00DF5C84">
              <w:rPr>
                <w:rFonts w:eastAsia="Arial" w:cs="Times New Roman"/>
                <w:szCs w:val="24"/>
                <w:lang w:eastAsia="en-ZW"/>
              </w:rPr>
              <w:t>0.00</w:t>
            </w:r>
            <w:r>
              <w:rPr>
                <w:rFonts w:eastAsia="Arial" w:cs="Times New Roman"/>
                <w:szCs w:val="24"/>
                <w:lang w:eastAsia="en-ZW"/>
              </w:rPr>
              <w:t>1</w:t>
            </w:r>
          </w:p>
        </w:tc>
      </w:tr>
      <w:tr w:rsidR="006908FD" w:rsidRPr="00DF5C84" w14:paraId="04183993" w14:textId="77777777" w:rsidTr="00D13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</w:tcPr>
          <w:p w14:paraId="738D84E6" w14:textId="77777777" w:rsidR="006908FD" w:rsidRPr="00DF5C84" w:rsidRDefault="006908FD" w:rsidP="000D79CD">
            <w:pPr>
              <w:spacing w:line="480" w:lineRule="auto"/>
              <w:jc w:val="both"/>
              <w:rPr>
                <w:rFonts w:eastAsia="Times New Roman" w:cs="Times New Roman"/>
                <w:b w:val="0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G</w:t>
            </w:r>
            <w:r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>lycine</w:t>
            </w:r>
            <w:r w:rsidRPr="00DF5C84">
              <w:rPr>
                <w:rFonts w:eastAsia="Times New Roman" w:cs="Times New Roman"/>
                <w:b w:val="0"/>
                <w:i/>
                <w:szCs w:val="24"/>
                <w:lang w:eastAsia="en-ZW"/>
              </w:rPr>
              <w:t xml:space="preserve"> max</w:t>
            </w:r>
          </w:p>
        </w:tc>
        <w:tc>
          <w:tcPr>
            <w:tcW w:w="1407" w:type="pct"/>
          </w:tcPr>
          <w:p w14:paraId="1730635E" w14:textId="77777777" w:rsidR="006908FD" w:rsidRPr="00DF5C84" w:rsidRDefault="006908FD" w:rsidP="000D7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eastAsia="en-ZW"/>
              </w:rPr>
            </w:pP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>P</w:t>
            </w:r>
            <w:r>
              <w:rPr>
                <w:rFonts w:eastAsia="Times New Roman" w:cs="Times New Roman"/>
                <w:i/>
                <w:szCs w:val="24"/>
                <w:lang w:eastAsia="en-ZW"/>
              </w:rPr>
              <w:t>haseolus</w:t>
            </w:r>
            <w:r w:rsidRPr="00DF5C84">
              <w:rPr>
                <w:rFonts w:eastAsia="Times New Roman" w:cs="Times New Roman"/>
                <w:i/>
                <w:szCs w:val="24"/>
                <w:lang w:eastAsia="en-ZW"/>
              </w:rPr>
              <w:t xml:space="preserve"> vulgaris</w:t>
            </w:r>
          </w:p>
        </w:tc>
        <w:tc>
          <w:tcPr>
            <w:tcW w:w="1094" w:type="pct"/>
          </w:tcPr>
          <w:p w14:paraId="3660D1B5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2.99</w:t>
            </w:r>
          </w:p>
        </w:tc>
        <w:tc>
          <w:tcPr>
            <w:tcW w:w="1251" w:type="pct"/>
          </w:tcPr>
          <w:p w14:paraId="3B59EE50" w14:textId="77777777" w:rsidR="006908FD" w:rsidRPr="00DF5C84" w:rsidRDefault="006908FD" w:rsidP="000D79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Cs w:val="24"/>
                <w:lang w:eastAsia="en-ZW"/>
              </w:rPr>
            </w:pPr>
            <w:r w:rsidRPr="00DF5C84">
              <w:rPr>
                <w:rFonts w:eastAsia="Arial" w:cs="Times New Roman"/>
                <w:szCs w:val="24"/>
                <w:lang w:eastAsia="en-ZW"/>
              </w:rPr>
              <w:t>0.072</w:t>
            </w:r>
          </w:p>
        </w:tc>
      </w:tr>
    </w:tbl>
    <w:p w14:paraId="46C62E89" w14:textId="2735067E" w:rsidR="002D7D52" w:rsidRDefault="002D7D52" w:rsidP="002D7D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21AB">
        <w:rPr>
          <w:rFonts w:ascii="Times New Roman" w:hAnsi="Times New Roman" w:cs="Times New Roman"/>
          <w:b/>
          <w:sz w:val="24"/>
          <w:szCs w:val="24"/>
        </w:rPr>
        <w:t>Table S2:</w:t>
      </w:r>
      <w:r w:rsidRPr="000D79CD">
        <w:rPr>
          <w:rFonts w:ascii="Times New Roman" w:hAnsi="Times New Roman" w:cs="Times New Roman"/>
          <w:sz w:val="24"/>
          <w:szCs w:val="24"/>
        </w:rPr>
        <w:t xml:space="preserve"> ANOVA test results of plant-soil feedbacks among three soil types (field, n = 8; sterilized, n= 8; inoculated, n = 8) within groups of phytometer species using original total biomass data. </w:t>
      </w:r>
      <w:r w:rsidR="00E73E1C">
        <w:rPr>
          <w:rFonts w:ascii="Times New Roman" w:hAnsi="Times New Roman" w:cs="Times New Roman"/>
          <w:sz w:val="24"/>
          <w:szCs w:val="24"/>
        </w:rPr>
        <w:t>S</w:t>
      </w:r>
      <w:r w:rsidRPr="000D79CD">
        <w:rPr>
          <w:rFonts w:ascii="Times New Roman" w:hAnsi="Times New Roman" w:cs="Times New Roman"/>
          <w:sz w:val="24"/>
          <w:szCs w:val="24"/>
        </w:rPr>
        <w:t xml:space="preserve">ignificant </w:t>
      </w:r>
      <w:r w:rsidRPr="000D79CD">
        <w:rPr>
          <w:rFonts w:ascii="Times New Roman" w:hAnsi="Times New Roman" w:cs="Times New Roman"/>
          <w:i/>
          <w:sz w:val="24"/>
          <w:szCs w:val="24"/>
        </w:rPr>
        <w:t>p</w:t>
      </w:r>
      <w:r w:rsidRPr="000D79CD">
        <w:rPr>
          <w:rFonts w:ascii="Times New Roman" w:hAnsi="Times New Roman" w:cs="Times New Roman"/>
          <w:sz w:val="24"/>
          <w:szCs w:val="24"/>
        </w:rPr>
        <w:t xml:space="preserve"> </w:t>
      </w:r>
      <w:r w:rsidR="00E73E1C">
        <w:rPr>
          <w:rFonts w:ascii="Times New Roman" w:hAnsi="Times New Roman" w:cs="Times New Roman"/>
          <w:sz w:val="24"/>
          <w:szCs w:val="24"/>
        </w:rPr>
        <w:t>values are &lt;</w:t>
      </w:r>
      <w:r w:rsidRPr="000D79CD">
        <w:rPr>
          <w:rFonts w:ascii="Times New Roman" w:hAnsi="Times New Roman" w:cs="Times New Roman"/>
          <w:sz w:val="24"/>
          <w:szCs w:val="24"/>
        </w:rPr>
        <w:t xml:space="preserve"> 0.05.</w:t>
      </w:r>
    </w:p>
    <w:p w14:paraId="30656CF5" w14:textId="77777777" w:rsidR="006908FD" w:rsidRPr="00DF5C84" w:rsidRDefault="006908FD" w:rsidP="006908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908FD" w:rsidRPr="00DF5C84" w:rsidSect="001A6B7A">
      <w:pgSz w:w="11906" w:h="16838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B1"/>
    <w:rsid w:val="00007A6C"/>
    <w:rsid w:val="00025F3F"/>
    <w:rsid w:val="000276C0"/>
    <w:rsid w:val="00030BDD"/>
    <w:rsid w:val="000315D2"/>
    <w:rsid w:val="000371FF"/>
    <w:rsid w:val="00046894"/>
    <w:rsid w:val="00046B04"/>
    <w:rsid w:val="00056642"/>
    <w:rsid w:val="00065BDA"/>
    <w:rsid w:val="0008696F"/>
    <w:rsid w:val="0008790D"/>
    <w:rsid w:val="00095AB0"/>
    <w:rsid w:val="000A5DE4"/>
    <w:rsid w:val="000B5B91"/>
    <w:rsid w:val="000D79CD"/>
    <w:rsid w:val="00113E2E"/>
    <w:rsid w:val="001142B8"/>
    <w:rsid w:val="001311FB"/>
    <w:rsid w:val="0013564E"/>
    <w:rsid w:val="00161C94"/>
    <w:rsid w:val="001630B1"/>
    <w:rsid w:val="001865B3"/>
    <w:rsid w:val="00187F69"/>
    <w:rsid w:val="00191913"/>
    <w:rsid w:val="001A6B7A"/>
    <w:rsid w:val="001B142B"/>
    <w:rsid w:val="001C07DE"/>
    <w:rsid w:val="001C1483"/>
    <w:rsid w:val="001C480E"/>
    <w:rsid w:val="00203B2A"/>
    <w:rsid w:val="00231A5C"/>
    <w:rsid w:val="00235590"/>
    <w:rsid w:val="00246254"/>
    <w:rsid w:val="00257734"/>
    <w:rsid w:val="00277B7E"/>
    <w:rsid w:val="00281845"/>
    <w:rsid w:val="002D7D52"/>
    <w:rsid w:val="002F08C9"/>
    <w:rsid w:val="00312765"/>
    <w:rsid w:val="0032124F"/>
    <w:rsid w:val="00321D49"/>
    <w:rsid w:val="00324B31"/>
    <w:rsid w:val="00377CEA"/>
    <w:rsid w:val="00386691"/>
    <w:rsid w:val="00394202"/>
    <w:rsid w:val="00397B94"/>
    <w:rsid w:val="003C1E4B"/>
    <w:rsid w:val="003D59A8"/>
    <w:rsid w:val="003F2A36"/>
    <w:rsid w:val="003F5675"/>
    <w:rsid w:val="00407D83"/>
    <w:rsid w:val="00417667"/>
    <w:rsid w:val="00442A06"/>
    <w:rsid w:val="00452AB6"/>
    <w:rsid w:val="004546F9"/>
    <w:rsid w:val="004661AB"/>
    <w:rsid w:val="00482F6D"/>
    <w:rsid w:val="00484C44"/>
    <w:rsid w:val="004915C5"/>
    <w:rsid w:val="004917D4"/>
    <w:rsid w:val="00493D65"/>
    <w:rsid w:val="004B4363"/>
    <w:rsid w:val="004D178E"/>
    <w:rsid w:val="004E0050"/>
    <w:rsid w:val="00501F90"/>
    <w:rsid w:val="005047AD"/>
    <w:rsid w:val="00504B37"/>
    <w:rsid w:val="0052058B"/>
    <w:rsid w:val="005224D0"/>
    <w:rsid w:val="00522C66"/>
    <w:rsid w:val="005413E7"/>
    <w:rsid w:val="00564E5B"/>
    <w:rsid w:val="00581C14"/>
    <w:rsid w:val="005A4424"/>
    <w:rsid w:val="005B0587"/>
    <w:rsid w:val="005B29F2"/>
    <w:rsid w:val="005B6A52"/>
    <w:rsid w:val="005C1DEE"/>
    <w:rsid w:val="005C4B24"/>
    <w:rsid w:val="005C6E56"/>
    <w:rsid w:val="00600A12"/>
    <w:rsid w:val="006106CF"/>
    <w:rsid w:val="00614216"/>
    <w:rsid w:val="00614558"/>
    <w:rsid w:val="006160A9"/>
    <w:rsid w:val="0062713B"/>
    <w:rsid w:val="00631041"/>
    <w:rsid w:val="00635ECE"/>
    <w:rsid w:val="00652D04"/>
    <w:rsid w:val="006600A2"/>
    <w:rsid w:val="006613FF"/>
    <w:rsid w:val="00686549"/>
    <w:rsid w:val="006904EB"/>
    <w:rsid w:val="006908FD"/>
    <w:rsid w:val="006F4485"/>
    <w:rsid w:val="00712A18"/>
    <w:rsid w:val="00714647"/>
    <w:rsid w:val="00714EBD"/>
    <w:rsid w:val="007161CE"/>
    <w:rsid w:val="00725C10"/>
    <w:rsid w:val="00766733"/>
    <w:rsid w:val="00781D3A"/>
    <w:rsid w:val="00782F06"/>
    <w:rsid w:val="00783F19"/>
    <w:rsid w:val="007C4D6F"/>
    <w:rsid w:val="007E0F7E"/>
    <w:rsid w:val="00802EFE"/>
    <w:rsid w:val="00812E43"/>
    <w:rsid w:val="008463EC"/>
    <w:rsid w:val="008548DD"/>
    <w:rsid w:val="0088027D"/>
    <w:rsid w:val="008C22C8"/>
    <w:rsid w:val="008D3E2C"/>
    <w:rsid w:val="00905B15"/>
    <w:rsid w:val="009635F3"/>
    <w:rsid w:val="00974CD4"/>
    <w:rsid w:val="00974E75"/>
    <w:rsid w:val="00977C15"/>
    <w:rsid w:val="00982FC4"/>
    <w:rsid w:val="00994C3F"/>
    <w:rsid w:val="00996351"/>
    <w:rsid w:val="009B3311"/>
    <w:rsid w:val="00A01941"/>
    <w:rsid w:val="00A27766"/>
    <w:rsid w:val="00A36D29"/>
    <w:rsid w:val="00A560C8"/>
    <w:rsid w:val="00A62905"/>
    <w:rsid w:val="00A948DC"/>
    <w:rsid w:val="00AA3D41"/>
    <w:rsid w:val="00AB03A9"/>
    <w:rsid w:val="00AB225E"/>
    <w:rsid w:val="00AB3A56"/>
    <w:rsid w:val="00AD4F98"/>
    <w:rsid w:val="00AE0B86"/>
    <w:rsid w:val="00AF0485"/>
    <w:rsid w:val="00AF5279"/>
    <w:rsid w:val="00B20FD2"/>
    <w:rsid w:val="00B23580"/>
    <w:rsid w:val="00B3483A"/>
    <w:rsid w:val="00B41311"/>
    <w:rsid w:val="00B46D4C"/>
    <w:rsid w:val="00B96FB3"/>
    <w:rsid w:val="00BA2C5B"/>
    <w:rsid w:val="00BD0854"/>
    <w:rsid w:val="00BD4141"/>
    <w:rsid w:val="00BD5B7D"/>
    <w:rsid w:val="00BD7816"/>
    <w:rsid w:val="00BF245D"/>
    <w:rsid w:val="00C0056A"/>
    <w:rsid w:val="00C15533"/>
    <w:rsid w:val="00C375AF"/>
    <w:rsid w:val="00C52BC0"/>
    <w:rsid w:val="00C728F1"/>
    <w:rsid w:val="00CB4991"/>
    <w:rsid w:val="00CB7157"/>
    <w:rsid w:val="00CD6EE1"/>
    <w:rsid w:val="00CE2EF0"/>
    <w:rsid w:val="00CF021A"/>
    <w:rsid w:val="00D0244F"/>
    <w:rsid w:val="00D06A4D"/>
    <w:rsid w:val="00D074AF"/>
    <w:rsid w:val="00D1332D"/>
    <w:rsid w:val="00D430AA"/>
    <w:rsid w:val="00D51846"/>
    <w:rsid w:val="00D54B2E"/>
    <w:rsid w:val="00D64DF0"/>
    <w:rsid w:val="00D70607"/>
    <w:rsid w:val="00DA256D"/>
    <w:rsid w:val="00DC7654"/>
    <w:rsid w:val="00DD15B3"/>
    <w:rsid w:val="00DD5646"/>
    <w:rsid w:val="00E33FBC"/>
    <w:rsid w:val="00E73E1C"/>
    <w:rsid w:val="00E84B65"/>
    <w:rsid w:val="00E90368"/>
    <w:rsid w:val="00EA3F7F"/>
    <w:rsid w:val="00EB7802"/>
    <w:rsid w:val="00EC5602"/>
    <w:rsid w:val="00EE73C1"/>
    <w:rsid w:val="00EF5D94"/>
    <w:rsid w:val="00F46CCF"/>
    <w:rsid w:val="00F522AA"/>
    <w:rsid w:val="00F533AF"/>
    <w:rsid w:val="00F657B6"/>
    <w:rsid w:val="00F700EE"/>
    <w:rsid w:val="00F70702"/>
    <w:rsid w:val="00F74187"/>
    <w:rsid w:val="00FA149A"/>
    <w:rsid w:val="00FA2C67"/>
    <w:rsid w:val="00FB66AE"/>
    <w:rsid w:val="00FC1619"/>
    <w:rsid w:val="00FC1D0E"/>
    <w:rsid w:val="00FD7192"/>
    <w:rsid w:val="00FD7293"/>
    <w:rsid w:val="00FE2A28"/>
    <w:rsid w:val="00FE4006"/>
    <w:rsid w:val="00FF0304"/>
    <w:rsid w:val="00FF192F"/>
    <w:rsid w:val="00FF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1EC1"/>
  <w15:chartTrackingRefBased/>
  <w15:docId w15:val="{3E6A4721-6CE5-4EEE-843C-F9BAE187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3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B7A"/>
  </w:style>
  <w:style w:type="character" w:styleId="Hyperlink">
    <w:name w:val="Hyperlink"/>
    <w:basedOn w:val="DefaultParagraphFont"/>
    <w:uiPriority w:val="99"/>
    <w:unhideWhenUsed/>
    <w:rsid w:val="00766733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394202"/>
    <w:pPr>
      <w:spacing w:after="0" w:line="240" w:lineRule="auto"/>
    </w:pPr>
    <w:rPr>
      <w:rFonts w:ascii="Times New Roman" w:hAnsi="Times New Roman"/>
      <w:sz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4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20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20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202"/>
    <w:rPr>
      <w:rFonts w:ascii="Segoe UI" w:hAnsi="Segoe UI" w:cs="Segoe UI"/>
      <w:sz w:val="18"/>
      <w:szCs w:val="18"/>
      <w:lang w:val="en-US"/>
    </w:rPr>
  </w:style>
  <w:style w:type="paragraph" w:customStyle="1" w:styleId="attribute">
    <w:name w:val="attribute"/>
    <w:basedOn w:val="Normal"/>
    <w:rsid w:val="00781D3A"/>
    <w:pPr>
      <w:spacing w:after="0" w:line="240" w:lineRule="auto"/>
    </w:pPr>
    <w:rPr>
      <w:rFonts w:ascii="Arial" w:eastAsia="Arial" w:hAnsi="Arial" w:cs="Arial"/>
      <w:sz w:val="24"/>
      <w:szCs w:val="24"/>
      <w:lang w:val="en-ZW" w:eastAsia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0CE38B-3DC6-41BC-8284-2C0C912F1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2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</dc:creator>
  <cp:keywords/>
  <dc:description/>
  <cp:lastModifiedBy>KM</cp:lastModifiedBy>
  <cp:revision>209</cp:revision>
  <dcterms:created xsi:type="dcterms:W3CDTF">2020-07-16T12:39:00Z</dcterms:created>
  <dcterms:modified xsi:type="dcterms:W3CDTF">2020-11-1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